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7F03" w:rsidRPr="008E2870" w:rsidRDefault="00B52907" w:rsidP="00913B54">
      <w:pPr>
        <w:pStyle w:val="Default"/>
        <w:rPr>
          <w:rFonts w:ascii="Times New Roman" w:hAnsi="Times New Roman" w:cs="Times New Roman"/>
          <w:vertAlign w:val="superscript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Additional file </w:t>
      </w:r>
      <w:r w:rsidR="00863C11">
        <w:rPr>
          <w:rFonts w:ascii="Times New Roman" w:hAnsi="Times New Roman" w:cs="Times New Roman"/>
          <w:b/>
          <w:bCs/>
          <w:lang w:val="en-US"/>
        </w:rPr>
        <w:t>2</w:t>
      </w:r>
      <w:r w:rsidR="00F23ABD" w:rsidRPr="008E2870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BC7F03" w:rsidRPr="008E2870">
        <w:rPr>
          <w:rFonts w:ascii="Times New Roman" w:hAnsi="Times New Roman" w:cs="Times New Roman"/>
          <w:b/>
          <w:bCs/>
          <w:lang w:val="en-US"/>
        </w:rPr>
        <w:t xml:space="preserve">Baseline role security and therapeutic commitment of </w:t>
      </w:r>
      <w:r w:rsidR="003D41FC">
        <w:rPr>
          <w:rFonts w:ascii="Times New Roman" w:hAnsi="Times New Roman" w:cs="Times New Roman"/>
          <w:b/>
          <w:bCs/>
          <w:lang w:val="en-US"/>
        </w:rPr>
        <w:t>participating and non-</w:t>
      </w:r>
      <w:r w:rsidR="00C91E53" w:rsidRPr="008E2870">
        <w:rPr>
          <w:rFonts w:ascii="Times New Roman" w:hAnsi="Times New Roman" w:cs="Times New Roman"/>
          <w:b/>
          <w:bCs/>
          <w:lang w:val="en-US"/>
        </w:rPr>
        <w:t>participating GPs</w:t>
      </w:r>
    </w:p>
    <w:p w:rsidR="00F23ABD" w:rsidRDefault="00F23ABD">
      <w:pPr>
        <w:rPr>
          <w:lang w:val="en-US"/>
        </w:rPr>
      </w:pPr>
    </w:p>
    <w:tbl>
      <w:tblPr>
        <w:tblStyle w:val="Tabelraster"/>
        <w:tblW w:w="5000" w:type="pct"/>
        <w:tblLook w:val="04A0"/>
      </w:tblPr>
      <w:tblGrid>
        <w:gridCol w:w="456"/>
        <w:gridCol w:w="4902"/>
        <w:gridCol w:w="1408"/>
        <w:gridCol w:w="1145"/>
        <w:gridCol w:w="1377"/>
      </w:tblGrid>
      <w:tr w:rsidR="00C91E53" w:rsidTr="00326189">
        <w:tc>
          <w:tcPr>
            <w:tcW w:w="245" w:type="pct"/>
          </w:tcPr>
          <w:p w:rsidR="00C91E53" w:rsidRPr="00D32FED" w:rsidRDefault="00C91E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6" w:type="pct"/>
          </w:tcPr>
          <w:p w:rsidR="00C91E53" w:rsidRPr="00D32FED" w:rsidRDefault="00C91E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5" w:type="pct"/>
          </w:tcPr>
          <w:p w:rsidR="00C91E53" w:rsidRPr="003D3FD5" w:rsidRDefault="00C91E53" w:rsidP="00E9579C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D3FD5">
              <w:rPr>
                <w:rFonts w:ascii="Times New Roman" w:hAnsi="Times New Roman"/>
                <w:i/>
                <w:sz w:val="24"/>
                <w:szCs w:val="24"/>
              </w:rPr>
              <w:t>Intervention</w:t>
            </w:r>
            <w:proofErr w:type="spellEnd"/>
            <w:r w:rsidRPr="003D3FD5">
              <w:rPr>
                <w:rFonts w:ascii="Times New Roman" w:hAnsi="Times New Roman"/>
                <w:i/>
                <w:sz w:val="24"/>
                <w:szCs w:val="24"/>
              </w:rPr>
              <w:t xml:space="preserve"> (N=59)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*</w:t>
            </w:r>
          </w:p>
        </w:tc>
        <w:tc>
          <w:tcPr>
            <w:tcW w:w="633" w:type="pct"/>
          </w:tcPr>
          <w:p w:rsidR="00C91E53" w:rsidRPr="003D3FD5" w:rsidRDefault="00C91E53" w:rsidP="00E9579C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D3FD5">
              <w:rPr>
                <w:rFonts w:ascii="Times New Roman" w:hAnsi="Times New Roman"/>
                <w:i/>
                <w:sz w:val="24"/>
                <w:szCs w:val="24"/>
              </w:rPr>
              <w:t>Control</w:t>
            </w:r>
            <w:proofErr w:type="spellEnd"/>
            <w:r w:rsidRPr="003D3FD5">
              <w:rPr>
                <w:rFonts w:ascii="Times New Roman" w:hAnsi="Times New Roman"/>
                <w:i/>
                <w:sz w:val="24"/>
                <w:szCs w:val="24"/>
              </w:rPr>
              <w:t xml:space="preserve"> (N=53)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*</w:t>
            </w:r>
          </w:p>
        </w:tc>
        <w:tc>
          <w:tcPr>
            <w:tcW w:w="691" w:type="pct"/>
          </w:tcPr>
          <w:p w:rsidR="00C91E53" w:rsidRPr="003D3FD5" w:rsidRDefault="00C91E53" w:rsidP="00B6770D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D3FD5">
              <w:rPr>
                <w:rFonts w:ascii="Times New Roman" w:hAnsi="Times New Roman"/>
                <w:i/>
                <w:sz w:val="24"/>
                <w:szCs w:val="24"/>
              </w:rPr>
              <w:t>Non-</w:t>
            </w:r>
            <w:r w:rsidR="00B6770D">
              <w:rPr>
                <w:rFonts w:ascii="Times New Roman" w:hAnsi="Times New Roman"/>
                <w:i/>
                <w:sz w:val="24"/>
                <w:szCs w:val="24"/>
              </w:rPr>
              <w:t>participants</w:t>
            </w:r>
            <w:proofErr w:type="spellEnd"/>
            <w:r w:rsidRPr="003D3FD5">
              <w:rPr>
                <w:rFonts w:ascii="Times New Roman" w:hAnsi="Times New Roman"/>
                <w:i/>
                <w:sz w:val="24"/>
                <w:szCs w:val="24"/>
              </w:rPr>
              <w:t xml:space="preserve"> (N=761)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*</w:t>
            </w:r>
          </w:p>
        </w:tc>
      </w:tr>
      <w:tr w:rsidR="00C55590" w:rsidRPr="00983709" w:rsidTr="00326189">
        <w:tc>
          <w:tcPr>
            <w:tcW w:w="245" w:type="pct"/>
          </w:tcPr>
          <w:p w:rsidR="00C55590" w:rsidRPr="00D32FED" w:rsidRDefault="00C55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F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656" w:type="pct"/>
          </w:tcPr>
          <w:p w:rsidR="00C55590" w:rsidRPr="00D32FED" w:rsidRDefault="00C55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F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feel I know enough about causes of drinking problems to carry out my role when working with drinke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ean; SD)</w:t>
            </w:r>
          </w:p>
        </w:tc>
        <w:tc>
          <w:tcPr>
            <w:tcW w:w="775" w:type="pct"/>
          </w:tcPr>
          <w:p w:rsidR="00C55590" w:rsidRPr="00C55590" w:rsidRDefault="0005434E" w:rsidP="000543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C55590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C55590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1.40</w:t>
            </w:r>
            <w:r w:rsidR="00C555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33" w:type="pct"/>
          </w:tcPr>
          <w:p w:rsidR="00C55590" w:rsidRPr="00C55590" w:rsidRDefault="00983709" w:rsidP="00187A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</w:t>
            </w:r>
            <w:r w:rsidR="00C55590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187AE6">
              <w:rPr>
                <w:rFonts w:ascii="Times New Roman" w:hAnsi="Times New Roman" w:cs="Times New Roman"/>
                <w:lang w:val="en-US"/>
              </w:rPr>
              <w:t>1.3</w:t>
            </w:r>
            <w:r w:rsidR="00C555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91" w:type="pct"/>
          </w:tcPr>
          <w:p w:rsidR="00C55590" w:rsidRPr="00C55590" w:rsidRDefault="00B626A2" w:rsidP="00852DE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</w:t>
            </w:r>
            <w:r w:rsidR="00C55590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852DE7">
              <w:rPr>
                <w:rFonts w:ascii="Times New Roman" w:hAnsi="Times New Roman" w:cs="Times New Roman"/>
                <w:lang w:val="en-US"/>
              </w:rPr>
              <w:t>1.22</w:t>
            </w:r>
            <w:r w:rsidR="00C5559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55590" w:rsidRPr="00B626A2" w:rsidTr="00326189">
        <w:tc>
          <w:tcPr>
            <w:tcW w:w="245" w:type="pct"/>
          </w:tcPr>
          <w:p w:rsidR="00C55590" w:rsidRPr="00D32FED" w:rsidRDefault="00C55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F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656" w:type="pct"/>
          </w:tcPr>
          <w:p w:rsidR="00C55590" w:rsidRPr="00D32FED" w:rsidRDefault="00C55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F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feel I can appropriately advise my patients about drinking and its effec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ean; SD)</w:t>
            </w:r>
          </w:p>
        </w:tc>
        <w:tc>
          <w:tcPr>
            <w:tcW w:w="775" w:type="pct"/>
          </w:tcPr>
          <w:p w:rsidR="00C55590" w:rsidRPr="00C55590" w:rsidRDefault="0005434E" w:rsidP="000543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 (1.18</w:t>
            </w:r>
            <w:r w:rsidR="00C555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33" w:type="pct"/>
          </w:tcPr>
          <w:p w:rsidR="00C55590" w:rsidRPr="00C55590" w:rsidRDefault="00983709" w:rsidP="0098370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</w:t>
            </w:r>
            <w:r w:rsidR="00187AE6">
              <w:rPr>
                <w:rFonts w:ascii="Times New Roman" w:hAnsi="Times New Roman" w:cs="Times New Roman"/>
                <w:lang w:val="en-US"/>
              </w:rPr>
              <w:t xml:space="preserve"> (1.30)</w:t>
            </w:r>
          </w:p>
        </w:tc>
        <w:tc>
          <w:tcPr>
            <w:tcW w:w="691" w:type="pct"/>
          </w:tcPr>
          <w:p w:rsidR="00C55590" w:rsidRPr="00C55590" w:rsidRDefault="00B626A2" w:rsidP="00E957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</w:t>
            </w:r>
            <w:r w:rsidR="00852DE7">
              <w:rPr>
                <w:rFonts w:ascii="Times New Roman" w:hAnsi="Times New Roman" w:cs="Times New Roman"/>
                <w:lang w:val="en-US"/>
              </w:rPr>
              <w:t xml:space="preserve"> (1.15</w:t>
            </w:r>
            <w:r w:rsidR="00C5559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55590" w:rsidRPr="0005434E" w:rsidTr="00326189">
        <w:tc>
          <w:tcPr>
            <w:tcW w:w="245" w:type="pct"/>
          </w:tcPr>
          <w:p w:rsidR="00C55590" w:rsidRPr="00D32FED" w:rsidRDefault="00C55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F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656" w:type="pct"/>
          </w:tcPr>
          <w:p w:rsidR="00C55590" w:rsidRPr="00D32FED" w:rsidRDefault="00C55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F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feel I do not have much to be proud of when working with drinke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ean; SD)</w:t>
            </w:r>
          </w:p>
        </w:tc>
        <w:tc>
          <w:tcPr>
            <w:tcW w:w="775" w:type="pct"/>
          </w:tcPr>
          <w:p w:rsidR="00C55590" w:rsidRPr="00C55590" w:rsidRDefault="0005434E" w:rsidP="000543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 (1.31</w:t>
            </w:r>
            <w:r w:rsidR="00C555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33" w:type="pct"/>
          </w:tcPr>
          <w:p w:rsidR="00C55590" w:rsidRPr="00C55590" w:rsidRDefault="00983709" w:rsidP="00E957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</w:t>
            </w:r>
            <w:r w:rsidR="00187AE6">
              <w:rPr>
                <w:rFonts w:ascii="Times New Roman" w:hAnsi="Times New Roman" w:cs="Times New Roman"/>
                <w:lang w:val="en-US"/>
              </w:rPr>
              <w:t xml:space="preserve"> (1.54</w:t>
            </w:r>
            <w:r w:rsidR="00C555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91" w:type="pct"/>
          </w:tcPr>
          <w:p w:rsidR="00C55590" w:rsidRPr="00C55590" w:rsidRDefault="00B626A2" w:rsidP="00E957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</w:t>
            </w:r>
            <w:r w:rsidR="00852DE7">
              <w:rPr>
                <w:rFonts w:ascii="Times New Roman" w:hAnsi="Times New Roman" w:cs="Times New Roman"/>
                <w:lang w:val="en-US"/>
              </w:rPr>
              <w:t xml:space="preserve"> (1.32</w:t>
            </w:r>
            <w:r w:rsidR="00C5559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55590" w:rsidRPr="00983709" w:rsidTr="00326189">
        <w:tc>
          <w:tcPr>
            <w:tcW w:w="245" w:type="pct"/>
          </w:tcPr>
          <w:p w:rsidR="00C55590" w:rsidRPr="00D32FED" w:rsidRDefault="00C55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F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656" w:type="pct"/>
          </w:tcPr>
          <w:p w:rsidR="00C55590" w:rsidRPr="00D32FED" w:rsidRDefault="00C55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F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in all I am inclined to feel I am a failure with drinke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ean; SD)</w:t>
            </w:r>
          </w:p>
        </w:tc>
        <w:tc>
          <w:tcPr>
            <w:tcW w:w="775" w:type="pct"/>
          </w:tcPr>
          <w:p w:rsidR="00C55590" w:rsidRPr="00C55590" w:rsidRDefault="0005434E" w:rsidP="00E957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 (1.27</w:t>
            </w:r>
            <w:r w:rsidR="00C555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33" w:type="pct"/>
          </w:tcPr>
          <w:p w:rsidR="00C55590" w:rsidRPr="00C55590" w:rsidRDefault="00983709" w:rsidP="00187A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</w:t>
            </w:r>
            <w:r w:rsidR="00187AE6">
              <w:rPr>
                <w:rFonts w:ascii="Times New Roman" w:hAnsi="Times New Roman" w:cs="Times New Roman"/>
                <w:lang w:val="en-US"/>
              </w:rPr>
              <w:t xml:space="preserve"> (1.31</w:t>
            </w:r>
            <w:r w:rsidR="00C555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91" w:type="pct"/>
          </w:tcPr>
          <w:p w:rsidR="00C55590" w:rsidRPr="00C55590" w:rsidRDefault="00B626A2" w:rsidP="00E957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0</w:t>
            </w:r>
            <w:r w:rsidR="00852DE7">
              <w:rPr>
                <w:rFonts w:ascii="Times New Roman" w:hAnsi="Times New Roman" w:cs="Times New Roman"/>
                <w:lang w:val="en-US"/>
              </w:rPr>
              <w:t xml:space="preserve"> (1.32</w:t>
            </w:r>
            <w:r w:rsidR="00C5559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55590" w:rsidRPr="0005434E" w:rsidTr="00326189">
        <w:tc>
          <w:tcPr>
            <w:tcW w:w="245" w:type="pct"/>
          </w:tcPr>
          <w:p w:rsidR="00C55590" w:rsidRPr="00D32FED" w:rsidRDefault="00C55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F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656" w:type="pct"/>
          </w:tcPr>
          <w:p w:rsidR="00C55590" w:rsidRPr="00D32FED" w:rsidRDefault="00C55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F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ant to work with drinke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ean; SD)</w:t>
            </w:r>
          </w:p>
        </w:tc>
        <w:tc>
          <w:tcPr>
            <w:tcW w:w="775" w:type="pct"/>
          </w:tcPr>
          <w:p w:rsidR="00C55590" w:rsidRPr="00C55590" w:rsidRDefault="0005434E" w:rsidP="00E957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 (1.14</w:t>
            </w:r>
            <w:r w:rsidR="00C555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33" w:type="pct"/>
          </w:tcPr>
          <w:p w:rsidR="00C55590" w:rsidRPr="00C55590" w:rsidRDefault="00983709" w:rsidP="00E957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</w:t>
            </w:r>
            <w:r w:rsidR="00187AE6">
              <w:rPr>
                <w:rFonts w:ascii="Times New Roman" w:hAnsi="Times New Roman" w:cs="Times New Roman"/>
                <w:lang w:val="en-US"/>
              </w:rPr>
              <w:t xml:space="preserve"> (1.34</w:t>
            </w:r>
            <w:r w:rsidR="00C555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91" w:type="pct"/>
          </w:tcPr>
          <w:p w:rsidR="00C55590" w:rsidRPr="00C55590" w:rsidRDefault="00B626A2" w:rsidP="00E957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2</w:t>
            </w:r>
            <w:r w:rsidR="00852DE7">
              <w:rPr>
                <w:rFonts w:ascii="Times New Roman" w:hAnsi="Times New Roman" w:cs="Times New Roman"/>
                <w:lang w:val="en-US"/>
              </w:rPr>
              <w:t xml:space="preserve"> (1.33</w:t>
            </w:r>
            <w:r w:rsidR="00C5559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55590" w:rsidRPr="00983709" w:rsidTr="00326189">
        <w:tc>
          <w:tcPr>
            <w:tcW w:w="245" w:type="pct"/>
          </w:tcPr>
          <w:p w:rsidR="00C55590" w:rsidRPr="00D32FED" w:rsidRDefault="00C55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F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656" w:type="pct"/>
          </w:tcPr>
          <w:p w:rsidR="00C55590" w:rsidRPr="00D32FED" w:rsidRDefault="00C55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F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ssimism is the most realistic attitude to take towards drinke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ean; SD)</w:t>
            </w:r>
          </w:p>
        </w:tc>
        <w:tc>
          <w:tcPr>
            <w:tcW w:w="775" w:type="pct"/>
          </w:tcPr>
          <w:p w:rsidR="00C55590" w:rsidRPr="00C55590" w:rsidRDefault="0005434E" w:rsidP="00E957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6 (1.39</w:t>
            </w:r>
            <w:r w:rsidR="00C555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33" w:type="pct"/>
          </w:tcPr>
          <w:p w:rsidR="00C55590" w:rsidRPr="00C55590" w:rsidRDefault="00983709" w:rsidP="00E957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6</w:t>
            </w:r>
            <w:r w:rsidR="00187AE6">
              <w:rPr>
                <w:rFonts w:ascii="Times New Roman" w:hAnsi="Times New Roman" w:cs="Times New Roman"/>
                <w:lang w:val="en-US"/>
              </w:rPr>
              <w:t xml:space="preserve"> (1.54</w:t>
            </w:r>
            <w:r w:rsidR="00C555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91" w:type="pct"/>
          </w:tcPr>
          <w:p w:rsidR="00C55590" w:rsidRPr="00C55590" w:rsidRDefault="00B626A2" w:rsidP="00E957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6</w:t>
            </w:r>
            <w:r w:rsidR="00852DE7">
              <w:rPr>
                <w:rFonts w:ascii="Times New Roman" w:hAnsi="Times New Roman" w:cs="Times New Roman"/>
                <w:lang w:val="en-US"/>
              </w:rPr>
              <w:t xml:space="preserve"> (1.47</w:t>
            </w:r>
            <w:r w:rsidR="00C5559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55590" w:rsidRPr="0005434E" w:rsidTr="00326189">
        <w:tc>
          <w:tcPr>
            <w:tcW w:w="245" w:type="pct"/>
          </w:tcPr>
          <w:p w:rsidR="00C55590" w:rsidRPr="00D32FED" w:rsidRDefault="00C55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F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656" w:type="pct"/>
          </w:tcPr>
          <w:p w:rsidR="00C55590" w:rsidRPr="00D32FED" w:rsidRDefault="00C55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F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feel I have the right to ask patients questions about their drinking when necessar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ean; SD)</w:t>
            </w:r>
          </w:p>
        </w:tc>
        <w:tc>
          <w:tcPr>
            <w:tcW w:w="775" w:type="pct"/>
          </w:tcPr>
          <w:p w:rsidR="00C55590" w:rsidRPr="00C55590" w:rsidRDefault="0005434E" w:rsidP="00E957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 (1.36</w:t>
            </w:r>
            <w:r w:rsidR="00C555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33" w:type="pct"/>
          </w:tcPr>
          <w:p w:rsidR="00C55590" w:rsidRPr="00C55590" w:rsidRDefault="00983709" w:rsidP="00E957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</w:t>
            </w:r>
            <w:r w:rsidR="00187AE6">
              <w:rPr>
                <w:rFonts w:ascii="Times New Roman" w:hAnsi="Times New Roman" w:cs="Times New Roman"/>
                <w:lang w:val="en-US"/>
              </w:rPr>
              <w:t xml:space="preserve"> (1.23</w:t>
            </w:r>
            <w:r w:rsidR="00C555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91" w:type="pct"/>
          </w:tcPr>
          <w:p w:rsidR="00C55590" w:rsidRPr="00C55590" w:rsidRDefault="00B626A2" w:rsidP="00E957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</w:t>
            </w:r>
            <w:r w:rsidR="00852DE7">
              <w:rPr>
                <w:rFonts w:ascii="Times New Roman" w:hAnsi="Times New Roman" w:cs="Times New Roman"/>
                <w:lang w:val="en-US"/>
              </w:rPr>
              <w:t xml:space="preserve"> (1.18</w:t>
            </w:r>
            <w:r w:rsidR="00C5559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55590" w:rsidRPr="0005434E" w:rsidTr="00326189">
        <w:tc>
          <w:tcPr>
            <w:tcW w:w="245" w:type="pct"/>
          </w:tcPr>
          <w:p w:rsidR="00C55590" w:rsidRPr="00D32FED" w:rsidRDefault="00C55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F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656" w:type="pct"/>
          </w:tcPr>
          <w:p w:rsidR="00C55590" w:rsidRPr="00D32FED" w:rsidRDefault="00C55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F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feel that my patients believe I have the right to ask them questions about drinking when necessar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ean; SD)</w:t>
            </w:r>
          </w:p>
        </w:tc>
        <w:tc>
          <w:tcPr>
            <w:tcW w:w="775" w:type="pct"/>
          </w:tcPr>
          <w:p w:rsidR="00C55590" w:rsidRPr="00C55590" w:rsidRDefault="0005434E" w:rsidP="000543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 (1.40</w:t>
            </w:r>
            <w:r w:rsidR="00C555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33" w:type="pct"/>
          </w:tcPr>
          <w:p w:rsidR="00C55590" w:rsidRPr="00C55590" w:rsidRDefault="00983709" w:rsidP="00E957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</w:t>
            </w:r>
            <w:r w:rsidR="00187AE6">
              <w:rPr>
                <w:rFonts w:ascii="Times New Roman" w:hAnsi="Times New Roman" w:cs="Times New Roman"/>
                <w:lang w:val="en-US"/>
              </w:rPr>
              <w:t xml:space="preserve"> (1.30</w:t>
            </w:r>
            <w:r w:rsidR="00C555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91" w:type="pct"/>
          </w:tcPr>
          <w:p w:rsidR="00C55590" w:rsidRPr="00C55590" w:rsidRDefault="00B626A2" w:rsidP="00E957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</w:t>
            </w:r>
            <w:r w:rsidR="00852DE7">
              <w:rPr>
                <w:rFonts w:ascii="Times New Roman" w:hAnsi="Times New Roman" w:cs="Times New Roman"/>
                <w:lang w:val="en-US"/>
              </w:rPr>
              <w:t xml:space="preserve"> (1.24</w:t>
            </w:r>
            <w:r w:rsidR="00C5559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55590" w:rsidRPr="0005434E" w:rsidTr="00326189">
        <w:tc>
          <w:tcPr>
            <w:tcW w:w="245" w:type="pct"/>
          </w:tcPr>
          <w:p w:rsidR="00C55590" w:rsidRPr="00D32FED" w:rsidRDefault="00C55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F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656" w:type="pct"/>
          </w:tcPr>
          <w:p w:rsidR="00C55590" w:rsidRPr="00D32FED" w:rsidRDefault="00C55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F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general, it is rewarding to work with drinke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ean; SD)</w:t>
            </w:r>
          </w:p>
        </w:tc>
        <w:tc>
          <w:tcPr>
            <w:tcW w:w="775" w:type="pct"/>
          </w:tcPr>
          <w:p w:rsidR="00C55590" w:rsidRPr="00C55590" w:rsidRDefault="001C558D" w:rsidP="001C558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8 (1.42) </w:t>
            </w:r>
          </w:p>
        </w:tc>
        <w:tc>
          <w:tcPr>
            <w:tcW w:w="633" w:type="pct"/>
          </w:tcPr>
          <w:p w:rsidR="00C55590" w:rsidRPr="00C55590" w:rsidRDefault="00983709" w:rsidP="00E957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8</w:t>
            </w:r>
            <w:r w:rsidR="00187AE6">
              <w:rPr>
                <w:rFonts w:ascii="Times New Roman" w:hAnsi="Times New Roman" w:cs="Times New Roman"/>
                <w:lang w:val="en-US"/>
              </w:rPr>
              <w:t xml:space="preserve"> (1.31</w:t>
            </w:r>
            <w:r w:rsidR="00C555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91" w:type="pct"/>
          </w:tcPr>
          <w:p w:rsidR="00C55590" w:rsidRPr="00C55590" w:rsidRDefault="00B626A2" w:rsidP="00E957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9</w:t>
            </w:r>
            <w:r w:rsidR="00852DE7">
              <w:rPr>
                <w:rFonts w:ascii="Times New Roman" w:hAnsi="Times New Roman" w:cs="Times New Roman"/>
                <w:lang w:val="en-US"/>
              </w:rPr>
              <w:t xml:space="preserve"> (1.20</w:t>
            </w:r>
            <w:r w:rsidR="00C5559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55590" w:rsidRPr="0005434E" w:rsidTr="00326189">
        <w:tc>
          <w:tcPr>
            <w:tcW w:w="245" w:type="pct"/>
          </w:tcPr>
          <w:p w:rsidR="00C55590" w:rsidRPr="00D32FED" w:rsidRDefault="00C55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F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656" w:type="pct"/>
          </w:tcPr>
          <w:p w:rsidR="00C55590" w:rsidRPr="00D32FED" w:rsidRDefault="00C55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F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general I like drinke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ean; SD)</w:t>
            </w:r>
          </w:p>
        </w:tc>
        <w:tc>
          <w:tcPr>
            <w:tcW w:w="775" w:type="pct"/>
          </w:tcPr>
          <w:p w:rsidR="00C55590" w:rsidRPr="00C55590" w:rsidRDefault="001C558D" w:rsidP="00E957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3 (1.08)</w:t>
            </w:r>
          </w:p>
        </w:tc>
        <w:tc>
          <w:tcPr>
            <w:tcW w:w="633" w:type="pct"/>
          </w:tcPr>
          <w:p w:rsidR="00C55590" w:rsidRPr="00C55590" w:rsidRDefault="00983709" w:rsidP="00E957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</w:t>
            </w:r>
            <w:r w:rsidR="00187AE6">
              <w:rPr>
                <w:rFonts w:ascii="Times New Roman" w:hAnsi="Times New Roman" w:cs="Times New Roman"/>
                <w:lang w:val="en-US"/>
              </w:rPr>
              <w:t xml:space="preserve"> (1.14</w:t>
            </w:r>
            <w:r w:rsidR="00C555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91" w:type="pct"/>
          </w:tcPr>
          <w:p w:rsidR="00C55590" w:rsidRPr="00C55590" w:rsidRDefault="00B626A2" w:rsidP="00E957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</w:t>
            </w:r>
            <w:r w:rsidR="00852DE7">
              <w:rPr>
                <w:rFonts w:ascii="Times New Roman" w:hAnsi="Times New Roman" w:cs="Times New Roman"/>
                <w:lang w:val="en-US"/>
              </w:rPr>
              <w:t xml:space="preserve"> (1.05</w:t>
            </w:r>
            <w:r w:rsidR="00C5559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:rsidR="00F23ABD" w:rsidRDefault="00C91E5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E2870">
        <w:rPr>
          <w:rFonts w:ascii="Times New Roman" w:hAnsi="Times New Roman" w:cs="Times New Roman"/>
          <w:sz w:val="24"/>
          <w:szCs w:val="24"/>
          <w:lang w:val="en-US"/>
        </w:rPr>
        <w:t xml:space="preserve">* Scores on 7-point </w:t>
      </w:r>
      <w:proofErr w:type="spellStart"/>
      <w:r w:rsidRPr="008E2870">
        <w:rPr>
          <w:rFonts w:ascii="Times New Roman" w:hAnsi="Times New Roman" w:cs="Times New Roman"/>
          <w:sz w:val="24"/>
          <w:szCs w:val="24"/>
          <w:lang w:val="en-US"/>
        </w:rPr>
        <w:t>likert</w:t>
      </w:r>
      <w:proofErr w:type="spellEnd"/>
      <w:r w:rsidRPr="008E2870">
        <w:rPr>
          <w:rFonts w:ascii="Times New Roman" w:hAnsi="Times New Roman" w:cs="Times New Roman"/>
          <w:sz w:val="24"/>
          <w:szCs w:val="24"/>
          <w:lang w:val="en-US"/>
        </w:rPr>
        <w:t xml:space="preserve"> scale, in which 1= Strongly agree to 7=Strongly disagree</w:t>
      </w:r>
    </w:p>
    <w:p w:rsidR="004057F8" w:rsidRDefault="004057F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057F8" w:rsidRPr="008E2870" w:rsidRDefault="004057F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057F8" w:rsidRPr="008E2870" w:rsidSect="009F11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F23ABD"/>
    <w:rsid w:val="0005434E"/>
    <w:rsid w:val="00057453"/>
    <w:rsid w:val="001558BC"/>
    <w:rsid w:val="00187AE6"/>
    <w:rsid w:val="001C558D"/>
    <w:rsid w:val="002E7F92"/>
    <w:rsid w:val="00326189"/>
    <w:rsid w:val="003D41FC"/>
    <w:rsid w:val="004057F8"/>
    <w:rsid w:val="005045D0"/>
    <w:rsid w:val="00521D6A"/>
    <w:rsid w:val="00572B53"/>
    <w:rsid w:val="005E5CC6"/>
    <w:rsid w:val="00624A53"/>
    <w:rsid w:val="006C6EC2"/>
    <w:rsid w:val="00852DE7"/>
    <w:rsid w:val="00863C11"/>
    <w:rsid w:val="00872C21"/>
    <w:rsid w:val="008E2870"/>
    <w:rsid w:val="00913B54"/>
    <w:rsid w:val="009725B2"/>
    <w:rsid w:val="00983709"/>
    <w:rsid w:val="009F1195"/>
    <w:rsid w:val="009F76C2"/>
    <w:rsid w:val="00B02EA7"/>
    <w:rsid w:val="00B52907"/>
    <w:rsid w:val="00B626A2"/>
    <w:rsid w:val="00B6770D"/>
    <w:rsid w:val="00B9284C"/>
    <w:rsid w:val="00B94677"/>
    <w:rsid w:val="00BC7F03"/>
    <w:rsid w:val="00BD299F"/>
    <w:rsid w:val="00C55590"/>
    <w:rsid w:val="00C61237"/>
    <w:rsid w:val="00C91E53"/>
    <w:rsid w:val="00CA66BD"/>
    <w:rsid w:val="00D32FED"/>
    <w:rsid w:val="00D6281B"/>
    <w:rsid w:val="00E14DDE"/>
    <w:rsid w:val="00E342D3"/>
    <w:rsid w:val="00E941B7"/>
    <w:rsid w:val="00F23ABD"/>
    <w:rsid w:val="00F40CC4"/>
    <w:rsid w:val="00F5618D"/>
    <w:rsid w:val="00FE50B6"/>
    <w:rsid w:val="00FF54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F119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F23AB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elraster">
    <w:name w:val="Table Grid"/>
    <w:basedOn w:val="Standaardtabel"/>
    <w:uiPriority w:val="59"/>
    <w:rsid w:val="00F23A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C91E5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5C439C6-D4EF-4630-92E3-EEAE789280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1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432157</dc:creator>
  <cp:lastModifiedBy>z432157</cp:lastModifiedBy>
  <cp:revision>3</cp:revision>
  <dcterms:created xsi:type="dcterms:W3CDTF">2014-04-03T06:04:00Z</dcterms:created>
  <dcterms:modified xsi:type="dcterms:W3CDTF">2014-04-03T06:08:00Z</dcterms:modified>
</cp:coreProperties>
</file>